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3" w:type="dxa"/>
        <w:tblInd w:w="-1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3"/>
        <w:gridCol w:w="2587"/>
        <w:gridCol w:w="2256"/>
        <w:gridCol w:w="1687"/>
      </w:tblGrid>
      <w:tr w:rsidR="00DD2DF5" w:rsidRPr="00DD2DF5" w14:paraId="42F56F02" w14:textId="77777777" w:rsidTr="00373735">
        <w:trPr>
          <w:trHeight w:val="333"/>
        </w:trPr>
        <w:tc>
          <w:tcPr>
            <w:tcW w:w="227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D7F716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258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2EBCF1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Probe (5’-3’)</w:t>
            </w:r>
          </w:p>
        </w:tc>
        <w:tc>
          <w:tcPr>
            <w:tcW w:w="22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33AFF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Probe (3’-5’)</w:t>
            </w:r>
          </w:p>
        </w:tc>
        <w:tc>
          <w:tcPr>
            <w:tcW w:w="168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B4A7C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er (5’-3’)</w:t>
            </w:r>
          </w:p>
        </w:tc>
      </w:tr>
      <w:tr w:rsidR="00DD2DF5" w:rsidRPr="00DD2DF5" w14:paraId="4FBD9B8C" w14:textId="77777777" w:rsidTr="00373735">
        <w:trPr>
          <w:trHeight w:val="989"/>
        </w:trPr>
        <w:tc>
          <w:tcPr>
            <w:tcW w:w="22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07225" w14:textId="7CD44856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rB - DNA Gyrase B subunit (consensus normalizing gene) (</w:t>
            </w:r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yrB</w:t>
            </w: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17EE26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GCCAGAGAGCTTACAAGGAAAA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8198C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CCCTCCACTAAAAAGATTTCAC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8DF5C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GCCTGGAAAATTAG</w:t>
            </w:r>
          </w:p>
        </w:tc>
      </w:tr>
      <w:tr w:rsidR="00DD2DF5" w:rsidRPr="00DD2DF5" w14:paraId="0972B56A" w14:textId="77777777" w:rsidTr="00373735">
        <w:trPr>
          <w:trHeight w:val="817"/>
        </w:trPr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51C82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463- Type I DNA methyltransferase enzyme (</w:t>
            </w:r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3681E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AGCCGACTAGAAATGTCAAAATCT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E05E9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ATTTGGTGGGCTAATGCCATT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5B2A2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GTGCCTGCACTTG</w:t>
            </w:r>
          </w:p>
        </w:tc>
      </w:tr>
      <w:tr w:rsidR="00DD2DF5" w:rsidRPr="00DD2DF5" w14:paraId="4D575D70" w14:textId="77777777" w:rsidTr="00373735">
        <w:trPr>
          <w:trHeight w:val="817"/>
        </w:trPr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65EB4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850 - Type I DNA methyltransferase enzyme (</w:t>
            </w:r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BE5E6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GTGTTAGGCGATAAAAATGTCTCAAAAG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FF7F78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CAAAGGTTGTAAGTGGTCAAATT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A1367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TGCCCAAAATACC</w:t>
            </w:r>
          </w:p>
        </w:tc>
      </w:tr>
      <w:tr w:rsidR="00DD2DF5" w:rsidRPr="00DD2DF5" w14:paraId="16429290" w14:textId="77777777" w:rsidTr="00373735">
        <w:trPr>
          <w:trHeight w:val="817"/>
        </w:trPr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877AB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403 - Type I DNA methyltransferase enzyme (</w:t>
            </w:r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396C3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CGCGCCAGAAAGG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BA729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CGGTTTTTATTGCCGTCTTTTT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88E29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TGCTCGCATCTAT</w:t>
            </w:r>
          </w:p>
        </w:tc>
      </w:tr>
      <w:tr w:rsidR="00DD2DF5" w:rsidRPr="00DD2DF5" w14:paraId="7E6C22C3" w14:textId="77777777" w:rsidTr="00373735">
        <w:trPr>
          <w:trHeight w:val="989"/>
        </w:trPr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D65B9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208 - Type II DNA methyltransferase enzyme (</w:t>
            </w:r>
            <w:proofErr w:type="gramStart"/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HpyAI</w:t>
            </w:r>
            <w:proofErr w:type="gramEnd"/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3421A8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CTTAAAAAAAGCGCTCAAAAAGA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FBED64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CTGATACACTTCGTTAGCGTTTA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FA7B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AGGCGCTGATTTTG</w:t>
            </w:r>
          </w:p>
        </w:tc>
      </w:tr>
      <w:tr w:rsidR="00DD2DF5" w:rsidRPr="00DD2DF5" w14:paraId="7DDCD256" w14:textId="77777777" w:rsidTr="00373735">
        <w:trPr>
          <w:trHeight w:val="989"/>
        </w:trPr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E8A34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368 - Type IIS DNA methyltransferase enzyme (</w:t>
            </w:r>
            <w:proofErr w:type="gramStart"/>
            <w:r w:rsidRPr="00DD2DF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HpyAII</w:t>
            </w:r>
            <w:proofErr w:type="gramEnd"/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8AE01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TGCTAAAAAACAAACCTAAAATGTTCTTACT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83049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TAGCTCCCAAACATCAATCTTT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B124C8" w14:textId="77777777" w:rsidR="00DD2DF5" w:rsidRPr="00DD2DF5" w:rsidRDefault="00DD2DF5" w:rsidP="00DD2DF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GCGCAAATCCCAC</w:t>
            </w:r>
          </w:p>
        </w:tc>
      </w:tr>
    </w:tbl>
    <w:p w14:paraId="5773E109" w14:textId="77777777" w:rsidR="00DD2DF5" w:rsidRDefault="00DD2DF5"/>
    <w:sectPr w:rsidR="00DD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F5"/>
    <w:rsid w:val="00373735"/>
    <w:rsid w:val="00DD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878FE"/>
  <w15:chartTrackingRefBased/>
  <w15:docId w15:val="{13744BEE-647A-B54A-903F-968A2419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2D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6417">
          <w:marLeft w:val="-9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Zimmerman</dc:creator>
  <cp:keywords/>
  <dc:description/>
  <cp:lastModifiedBy>Elise Zimmerman</cp:lastModifiedBy>
  <cp:revision>2</cp:revision>
  <dcterms:created xsi:type="dcterms:W3CDTF">2023-11-21T20:33:00Z</dcterms:created>
  <dcterms:modified xsi:type="dcterms:W3CDTF">2023-12-01T02:52:00Z</dcterms:modified>
</cp:coreProperties>
</file>